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17D64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 xml:space="preserve">Table S1. Electric search strategy in </w:t>
      </w:r>
      <w:r>
        <w:rPr>
          <w:rFonts w:hint="default" w:ascii="Times New Roman" w:hAnsi="Times New Roman" w:eastAsia="微软雅黑" w:cs="Times New Roman"/>
          <w:i w:val="0"/>
          <w:iC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>ub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333333"/>
          <w:spacing w:val="0"/>
          <w:sz w:val="21"/>
          <w:szCs w:val="21"/>
          <w:shd w:val="clear" w:color="auto" w:fill="FFFFFF"/>
          <w:lang w:val="en-US" w:eastAsia="zh-CN"/>
        </w:rPr>
        <w:t>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6312"/>
        <w:gridCol w:w="1161"/>
      </w:tblGrid>
      <w:tr w14:paraId="48E80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noWrap w:val="0"/>
            <w:vAlign w:val="top"/>
          </w:tcPr>
          <w:p w14:paraId="4F246FA4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Step</w:t>
            </w:r>
          </w:p>
        </w:tc>
        <w:tc>
          <w:tcPr>
            <w:tcW w:w="6461" w:type="dxa"/>
            <w:noWrap w:val="0"/>
            <w:vAlign w:val="top"/>
          </w:tcPr>
          <w:p w14:paraId="1A40CD7E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Search Details</w:t>
            </w:r>
          </w:p>
        </w:tc>
        <w:tc>
          <w:tcPr>
            <w:tcW w:w="992" w:type="dxa"/>
            <w:noWrap w:val="0"/>
            <w:vAlign w:val="top"/>
          </w:tcPr>
          <w:p w14:paraId="74EB1DA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Results</w:t>
            </w:r>
          </w:p>
        </w:tc>
      </w:tr>
      <w:tr w14:paraId="02B47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noWrap w:val="0"/>
            <w:vAlign w:val="top"/>
          </w:tcPr>
          <w:p w14:paraId="118977C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#1</w:t>
            </w:r>
          </w:p>
        </w:tc>
        <w:tc>
          <w:tcPr>
            <w:tcW w:w="6461" w:type="dxa"/>
            <w:noWrap w:val="0"/>
            <w:vAlign w:val="top"/>
          </w:tcPr>
          <w:p w14:paraId="7788B94E"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human-computer collaboration[Title/Abstract] OR human-computer interaction[Title/Abstract] OR "HCI"[Title/Abstract]</w:t>
            </w:r>
          </w:p>
        </w:tc>
        <w:tc>
          <w:tcPr>
            <w:tcW w:w="992" w:type="dxa"/>
            <w:noWrap w:val="0"/>
            <w:vAlign w:val="top"/>
          </w:tcPr>
          <w:p w14:paraId="405ADF1A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4246</w:t>
            </w:r>
          </w:p>
        </w:tc>
      </w:tr>
      <w:tr w14:paraId="327B6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noWrap w:val="0"/>
            <w:vAlign w:val="top"/>
          </w:tcPr>
          <w:p w14:paraId="6898DF5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#2</w:t>
            </w:r>
          </w:p>
        </w:tc>
        <w:tc>
          <w:tcPr>
            <w:tcW w:w="6461" w:type="dxa"/>
            <w:noWrap w:val="0"/>
            <w:vAlign w:val="top"/>
          </w:tcPr>
          <w:p w14:paraId="097D0CBC"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("Chronic Disease"[Mesh]) OR ("Hypertension"[Mesh]) OR ("Myocardial Ischemia"[Mesh]) OR ("Heart Failure"[Mesh]) OR ("CORonary Disease"[Mesh]) OR ("Asthma"[Mesh]) OR ("Pulmonary Disease, Chronic Obstructive"[Mesh]) OR ("Diabetes Mellitus"[Mesh]) OR ("Neoplasms"[Mesh]) OR ("Stroke"[Mesh]) OR ("Gastritis"[Mesh]) OR ("Peptic Ulcer"[Mesh]) OR ("Enteritis"[Mesh]) OR ("Nephritis"[Mesh]) OR ("Kidney Failure, Chronic"[Mesh]) OR ("Osteoarthritis"[Mesh]) OR ("Precision Medicine"[Mesh])</w:t>
            </w:r>
          </w:p>
          <w:p w14:paraId="0E31AFEA"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noWrap w:val="0"/>
            <w:vAlign w:val="top"/>
          </w:tcPr>
          <w:p w14:paraId="4A58DA2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6,412,830</w:t>
            </w:r>
          </w:p>
        </w:tc>
      </w:tr>
      <w:tr w14:paraId="1F5E2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noWrap w:val="0"/>
            <w:vAlign w:val="top"/>
          </w:tcPr>
          <w:p w14:paraId="5E69C45F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#3</w:t>
            </w:r>
          </w:p>
        </w:tc>
        <w:tc>
          <w:tcPr>
            <w:tcW w:w="6461" w:type="dxa"/>
            <w:noWrap w:val="0"/>
            <w:vAlign w:val="top"/>
          </w:tcPr>
          <w:p w14:paraId="326821FC">
            <w:pP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chronic[Title/Abstract] OR "long term condition"[Title/Abstract] OR hypertension[Title/Abstract] OR hypertensive[Title/Abstract] OR "high blood pressure"[Title/Abstract] OR "elevated blood pressure"[Title/Abstract] OR cardiovascular[Title/Abstract] OR cardio-vascular[Title/Abstract] OR "CVD"[Title/Abstract] OR heart[Title/Abstract] OR c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ardiac[Title/Abstract] OR cORonary[Title/Abstract] OR cardiopulmonary[Title/Abstract] OR respiratORy[Title/Abstract] OR pulmonary[Title/Abstract] OR lung[Title/Abstract] OR asthma[Title/Abstract] OR "chronic obstructive pulmonary disease"[Title/Abstract] OR "COPD"[Title/Abstract] OR "chronic obstructive lung disease"[Title/Abstract] OR diabetes[Title/Abstract] OR diabetic[Title/Abstract] OR "DM"[Title/Abstract] OR hyperglycemia[Title/Abstract] OR hyperglycaemia[Title/Abstract] OR cancer[Title/Abstract] OR carcinoma[Title/Abstract] OR malignancy[Title/Abstract] OR tumOR[Title/Abstract] OR tumour[Title/Abstract] OR oncolog*[Title/Abstract] OR stroke[Title/Abstract] OR "cerebrovascular accident"[Title/Abstract] OR "CVA"[Title/Abstract] OR dementia[Title/Abstract] OR alzheimers[Title/Abstract] OR "cognitive impair*"[Title/Abstract] OR gastr*[Title/Abstract] OR stomach[Title/Abstract] OR intestin*[Title/Abstract] OR renal[Title/Abstract] OR kidney[Title/Abstract] OR osteo*[Title/Abstract] OR "individualized medicine"[Title/Abstract] OR "personalized medicine"[Title/Abstract] OR healthcare[Title/Abstract] OR "health management"[Title/Abstract]</w:t>
            </w:r>
          </w:p>
        </w:tc>
        <w:tc>
          <w:tcPr>
            <w:tcW w:w="992" w:type="dxa"/>
            <w:noWrap w:val="0"/>
            <w:vAlign w:val="top"/>
          </w:tcPr>
          <w:p w14:paraId="4444C648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1,107,017</w:t>
            </w:r>
          </w:p>
        </w:tc>
      </w:tr>
      <w:tr w14:paraId="4E8A6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noWrap w:val="0"/>
            <w:vAlign w:val="top"/>
          </w:tcPr>
          <w:p w14:paraId="3A25F275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#4</w:t>
            </w:r>
          </w:p>
        </w:tc>
        <w:tc>
          <w:tcPr>
            <w:tcW w:w="6461" w:type="dxa"/>
            <w:noWrap w:val="0"/>
            <w:vAlign w:val="top"/>
          </w:tcPr>
          <w:p w14:paraId="2B4057DB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#2 OR #3</w:t>
            </w:r>
          </w:p>
        </w:tc>
        <w:tc>
          <w:tcPr>
            <w:tcW w:w="992" w:type="dxa"/>
            <w:noWrap w:val="0"/>
            <w:vAlign w:val="top"/>
          </w:tcPr>
          <w:p w14:paraId="067366D3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12,716,213</w:t>
            </w:r>
          </w:p>
        </w:tc>
      </w:tr>
      <w:tr w14:paraId="6C957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9" w:type="dxa"/>
            <w:noWrap w:val="0"/>
            <w:vAlign w:val="top"/>
          </w:tcPr>
          <w:p w14:paraId="5B120749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#5</w:t>
            </w:r>
          </w:p>
        </w:tc>
        <w:tc>
          <w:tcPr>
            <w:tcW w:w="6461" w:type="dxa"/>
            <w:noWrap w:val="0"/>
            <w:vAlign w:val="top"/>
          </w:tcPr>
          <w:p w14:paraId="67BF69D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#1 AND #4</w:t>
            </w:r>
          </w:p>
        </w:tc>
        <w:tc>
          <w:tcPr>
            <w:tcW w:w="992" w:type="dxa"/>
            <w:noWrap w:val="0"/>
            <w:vAlign w:val="top"/>
          </w:tcPr>
          <w:p w14:paraId="27731397"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917</w:t>
            </w:r>
          </w:p>
        </w:tc>
      </w:tr>
    </w:tbl>
    <w:p w14:paraId="5C932B12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kY2QyM2JkOTZmZjllMGU5ZWJmYTU3MGQ3YWU5NTYifQ=="/>
  </w:docVars>
  <w:rsids>
    <w:rsidRoot w:val="1E7C265A"/>
    <w:rsid w:val="1E7C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06:28:00Z</dcterms:created>
  <dc:creator>美汁源</dc:creator>
  <cp:lastModifiedBy>美汁源</cp:lastModifiedBy>
  <dcterms:modified xsi:type="dcterms:W3CDTF">2024-10-04T06:3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D813B9F2179495EAC1F7FE20B7259A8_11</vt:lpwstr>
  </property>
</Properties>
</file>